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E96A5" w14:textId="417D81D4" w:rsidR="00231A03" w:rsidRPr="003C2426" w:rsidRDefault="001D4551" w:rsidP="00231A03">
      <w:pPr>
        <w:pStyle w:val="Ingetavstnd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1D4551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Supplementary 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GB"/>
        </w:rPr>
        <w:t>file 1</w:t>
      </w:r>
      <w:r w:rsidR="00470E57" w:rsidRPr="003C2426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. </w:t>
      </w:r>
    </w:p>
    <w:p w14:paraId="53EC0120" w14:textId="77777777" w:rsidR="00470E57" w:rsidRPr="00230940" w:rsidRDefault="00470E57" w:rsidP="00231A03">
      <w:pPr>
        <w:pStyle w:val="Ingetavstnd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0C76130F" w14:textId="411DBB9A" w:rsidR="00231A03" w:rsidRPr="003C2426" w:rsidRDefault="00470E57" w:rsidP="00231A03">
      <w:pPr>
        <w:pStyle w:val="Ingetavstnd"/>
        <w:rPr>
          <w:rFonts w:ascii="Times New Roman" w:hAnsi="Times New Roman"/>
          <w:sz w:val="24"/>
          <w:szCs w:val="24"/>
          <w:u w:val="single"/>
          <w:lang w:val="en-GB"/>
        </w:rPr>
      </w:pPr>
      <w:r w:rsidRPr="003C2426">
        <w:rPr>
          <w:rFonts w:ascii="Times New Roman" w:eastAsia="Times New Roman" w:hAnsi="Times New Roman"/>
          <w:sz w:val="24"/>
          <w:szCs w:val="24"/>
          <w:u w:val="single"/>
          <w:lang w:val="en-GB"/>
        </w:rPr>
        <w:t>Self-reported physical activity</w:t>
      </w:r>
    </w:p>
    <w:p w14:paraId="2F25838E" w14:textId="19F08820" w:rsidR="001D673B" w:rsidRDefault="003C2426" w:rsidP="0039161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="00E5102F" w:rsidRPr="001D673B">
        <w:rPr>
          <w:rFonts w:ascii="Times New Roman" w:hAnsi="Times New Roman" w:cs="Times New Roman"/>
          <w:i/>
          <w:sz w:val="24"/>
          <w:szCs w:val="24"/>
          <w:lang w:val="en-US"/>
        </w:rPr>
        <w:t>Exercise</w:t>
      </w:r>
    </w:p>
    <w:p w14:paraId="488E330C" w14:textId="4D34AC36" w:rsidR="00391612" w:rsidRPr="001D673B" w:rsidRDefault="00391612" w:rsidP="003916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>During a regular week, how much time do you spend exercising on a level that makes you short winded, for example running, fitness class, or ball games?</w:t>
      </w:r>
    </w:p>
    <w:p w14:paraId="124927F5" w14:textId="77777777" w:rsidR="00391612" w:rsidRPr="001D673B" w:rsidRDefault="00391612" w:rsidP="00231A03">
      <w:pPr>
        <w:pStyle w:val="Liststycke"/>
        <w:numPr>
          <w:ilvl w:val="0"/>
          <w:numId w:val="3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 xml:space="preserve">0 minutes </w:t>
      </w:r>
    </w:p>
    <w:p w14:paraId="1B8E9841" w14:textId="77777777" w:rsidR="00391612" w:rsidRPr="001D673B" w:rsidRDefault="00391612" w:rsidP="00231A03">
      <w:pPr>
        <w:pStyle w:val="Liststycke"/>
        <w:numPr>
          <w:ilvl w:val="0"/>
          <w:numId w:val="3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 xml:space="preserve">Less than 30 minutes </w:t>
      </w:r>
    </w:p>
    <w:p w14:paraId="4873BC92" w14:textId="77777777" w:rsidR="00391612" w:rsidRPr="001D673B" w:rsidRDefault="00391612" w:rsidP="00231A03">
      <w:pPr>
        <w:pStyle w:val="Liststycke"/>
        <w:numPr>
          <w:ilvl w:val="0"/>
          <w:numId w:val="3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 xml:space="preserve">30–59 minutes (0,5–1 hour) </w:t>
      </w:r>
    </w:p>
    <w:p w14:paraId="1B160768" w14:textId="77777777" w:rsidR="00391612" w:rsidRPr="001D673B" w:rsidRDefault="00391612" w:rsidP="00231A03">
      <w:pPr>
        <w:pStyle w:val="Liststycke"/>
        <w:numPr>
          <w:ilvl w:val="0"/>
          <w:numId w:val="3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 xml:space="preserve">60–89 minutes (1–1,5 hours) </w:t>
      </w:r>
    </w:p>
    <w:p w14:paraId="3726D681" w14:textId="77777777" w:rsidR="00391612" w:rsidRPr="001D673B" w:rsidRDefault="00391612" w:rsidP="00231A03">
      <w:pPr>
        <w:pStyle w:val="Liststycke"/>
        <w:numPr>
          <w:ilvl w:val="0"/>
          <w:numId w:val="3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 xml:space="preserve">90–120 minutes (1,5–2 hours) </w:t>
      </w:r>
    </w:p>
    <w:p w14:paraId="67FFF5C4" w14:textId="77777777" w:rsidR="00391612" w:rsidRPr="001D673B" w:rsidRDefault="00391612" w:rsidP="00231A03">
      <w:pPr>
        <w:pStyle w:val="Liststycke"/>
        <w:numPr>
          <w:ilvl w:val="0"/>
          <w:numId w:val="3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>More than 120 minutes (&gt;2 hours)</w:t>
      </w:r>
    </w:p>
    <w:p w14:paraId="4F341C0E" w14:textId="3BA2F556" w:rsidR="00E5102F" w:rsidRPr="001D673B" w:rsidRDefault="003C2426" w:rsidP="00E5102F">
      <w:pPr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="00E5102F" w:rsidRPr="001D673B">
        <w:rPr>
          <w:rFonts w:ascii="Times New Roman" w:hAnsi="Times New Roman" w:cs="Times New Roman"/>
          <w:i/>
          <w:sz w:val="24"/>
          <w:szCs w:val="24"/>
          <w:lang w:val="en-US"/>
        </w:rPr>
        <w:t>Everyday physical activity</w:t>
      </w:r>
    </w:p>
    <w:p w14:paraId="2D1A56F9" w14:textId="3736231D" w:rsidR="00391612" w:rsidRPr="00230940" w:rsidRDefault="00391612" w:rsidP="0039161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73B">
        <w:rPr>
          <w:rFonts w:ascii="Times New Roman" w:hAnsi="Times New Roman" w:cs="Times New Roman"/>
          <w:sz w:val="24"/>
          <w:szCs w:val="24"/>
          <w:lang w:val="en-US"/>
        </w:rPr>
        <w:t>During a regular week, how much time are you physically active in ways that are not exercise, for example walks, bicycling, or gardening? Add together all activities lasting at least 10 min</w:t>
      </w:r>
      <w:r w:rsidR="00592D8C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Pr="001D67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8763A6" w14:textId="77777777" w:rsidR="00391612" w:rsidRPr="00230940" w:rsidRDefault="00391612" w:rsidP="00231A03">
      <w:pPr>
        <w:pStyle w:val="Liststycke"/>
        <w:numPr>
          <w:ilvl w:val="0"/>
          <w:numId w:val="2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 xml:space="preserve">0 minutes </w:t>
      </w:r>
    </w:p>
    <w:p w14:paraId="7306C54C" w14:textId="77777777" w:rsidR="00391612" w:rsidRPr="00230940" w:rsidRDefault="00391612" w:rsidP="00231A03">
      <w:pPr>
        <w:pStyle w:val="Liststycke"/>
        <w:numPr>
          <w:ilvl w:val="0"/>
          <w:numId w:val="2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 xml:space="preserve">Less than 30 minutes </w:t>
      </w:r>
    </w:p>
    <w:p w14:paraId="65CBE753" w14:textId="77777777" w:rsidR="00391612" w:rsidRPr="00230940" w:rsidRDefault="00391612" w:rsidP="00231A03">
      <w:pPr>
        <w:pStyle w:val="Liststycke"/>
        <w:numPr>
          <w:ilvl w:val="0"/>
          <w:numId w:val="2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 xml:space="preserve">30–59 minutes (0,5–1 hour) </w:t>
      </w:r>
    </w:p>
    <w:p w14:paraId="5A763896" w14:textId="77777777" w:rsidR="00391612" w:rsidRPr="00230940" w:rsidRDefault="00391612" w:rsidP="00231A03">
      <w:pPr>
        <w:pStyle w:val="Liststycke"/>
        <w:numPr>
          <w:ilvl w:val="0"/>
          <w:numId w:val="2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 xml:space="preserve">60–89 minutes (1–1,5 hours) </w:t>
      </w:r>
    </w:p>
    <w:p w14:paraId="0465BFBE" w14:textId="77777777" w:rsidR="00391612" w:rsidRPr="00230940" w:rsidRDefault="00391612" w:rsidP="00231A03">
      <w:pPr>
        <w:pStyle w:val="Liststycke"/>
        <w:numPr>
          <w:ilvl w:val="0"/>
          <w:numId w:val="2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 xml:space="preserve">90–149 minutes (1,5–2,5 hours) </w:t>
      </w:r>
    </w:p>
    <w:p w14:paraId="4E79890E" w14:textId="77777777" w:rsidR="00391612" w:rsidRPr="00230940" w:rsidRDefault="00391612" w:rsidP="00231A03">
      <w:pPr>
        <w:pStyle w:val="Liststycke"/>
        <w:numPr>
          <w:ilvl w:val="0"/>
          <w:numId w:val="2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 xml:space="preserve">150–300 minutes (2,5–5 hours) </w:t>
      </w:r>
    </w:p>
    <w:p w14:paraId="278BBE4C" w14:textId="77777777" w:rsidR="00391612" w:rsidRPr="00230940" w:rsidRDefault="00391612" w:rsidP="00231A03">
      <w:pPr>
        <w:pStyle w:val="Liststycke"/>
        <w:numPr>
          <w:ilvl w:val="0"/>
          <w:numId w:val="2"/>
        </w:num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>More than 300 minutes (&gt;5 hours)</w:t>
      </w:r>
    </w:p>
    <w:p w14:paraId="34BD419A" w14:textId="75AAC98B" w:rsidR="00F80390" w:rsidRDefault="003C2426" w:rsidP="00F80390">
      <w:pPr>
        <w:tabs>
          <w:tab w:val="left" w:pos="3261"/>
        </w:tabs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/>
      </w:r>
      <w:r w:rsidR="00686B7C">
        <w:rPr>
          <w:rFonts w:ascii="Times New Roman" w:hAnsi="Times New Roman" w:cs="Times New Roman"/>
          <w:b/>
          <w:i/>
          <w:sz w:val="24"/>
          <w:szCs w:val="24"/>
          <w:lang w:val="en-US"/>
        </w:rPr>
        <w:t>Total self-reported physical activity</w:t>
      </w:r>
    </w:p>
    <w:p w14:paraId="715D4EFC" w14:textId="792E9E8C" w:rsidR="00686B7C" w:rsidRDefault="00686B7C" w:rsidP="00F80390">
      <w:pPr>
        <w:tabs>
          <w:tab w:val="left" w:pos="3261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tal physical activity was calculated by combining the results on 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exercise and physical activity. To consider an assumed higher intensity of exercise compared to daily physical activity, the weight of exercise in the formula was doubled.(Olsson et al. 2016) 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br/>
        <w:t>For example, for someone</w:t>
      </w:r>
      <w:r w:rsidR="00AA77B1">
        <w:rPr>
          <w:rFonts w:ascii="Times New Roman" w:hAnsi="Times New Roman" w:cs="Times New Roman"/>
          <w:sz w:val="24"/>
          <w:szCs w:val="24"/>
          <w:lang w:val="en-US"/>
        </w:rPr>
        <w:t xml:space="preserve"> reporting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359">
        <w:rPr>
          <w:rFonts w:ascii="Times New Roman" w:hAnsi="Times New Roman" w:cs="Times New Roman"/>
          <w:sz w:val="24"/>
          <w:szCs w:val="24"/>
          <w:lang w:val="en-US"/>
        </w:rPr>
        <w:t>“L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ess than </w:t>
      </w:r>
      <w:r w:rsidR="003C0056">
        <w:rPr>
          <w:rFonts w:ascii="Times New Roman" w:hAnsi="Times New Roman" w:cs="Times New Roman"/>
          <w:sz w:val="24"/>
          <w:szCs w:val="24"/>
          <w:lang w:val="en-US"/>
        </w:rPr>
        <w:t>60-89 minutes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 minutes</w:t>
      </w:r>
      <w:r w:rsidR="006E335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AA77B1">
        <w:rPr>
          <w:rFonts w:ascii="Times New Roman" w:hAnsi="Times New Roman" w:cs="Times New Roman"/>
          <w:sz w:val="24"/>
          <w:szCs w:val="24"/>
          <w:lang w:val="en-US"/>
        </w:rPr>
        <w:t xml:space="preserve"> of exercise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C0056">
        <w:rPr>
          <w:rFonts w:ascii="Times New Roman" w:hAnsi="Times New Roman" w:cs="Times New Roman"/>
          <w:sz w:val="24"/>
          <w:szCs w:val="24"/>
          <w:lang w:val="en-US"/>
        </w:rPr>
        <w:t>answer 4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6E335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3C0056">
        <w:rPr>
          <w:rFonts w:ascii="Times New Roman" w:hAnsi="Times New Roman" w:cs="Times New Roman"/>
          <w:sz w:val="24"/>
          <w:szCs w:val="24"/>
          <w:lang w:val="en-US"/>
        </w:rPr>
        <w:t>90-149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 minutes</w:t>
      </w:r>
      <w:r w:rsidR="006E335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 of ever</w:t>
      </w:r>
      <w:r w:rsidR="003C0056">
        <w:rPr>
          <w:rFonts w:ascii="Times New Roman" w:hAnsi="Times New Roman" w:cs="Times New Roman"/>
          <w:sz w:val="24"/>
          <w:szCs w:val="24"/>
          <w:lang w:val="en-US"/>
        </w:rPr>
        <w:t>yday physical activity (answer 5), total score was: 4*2 + 5 = 13</w:t>
      </w:r>
      <w:r w:rsidR="00F803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0469C78" w14:textId="3FB3E388" w:rsidR="00231A03" w:rsidRPr="003C0056" w:rsidRDefault="003C0056" w:rsidP="003C0056">
      <w:pPr>
        <w:tabs>
          <w:tab w:val="left" w:pos="3261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rang</w:t>
      </w:r>
      <w:r w:rsidR="006E3359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possible scores was thus</w:t>
      </w:r>
      <w:r w:rsidR="00CF14A4">
        <w:rPr>
          <w:rFonts w:ascii="Times New Roman" w:hAnsi="Times New Roman" w:cs="Times New Roman"/>
          <w:sz w:val="24"/>
          <w:szCs w:val="24"/>
          <w:lang w:val="en-US"/>
        </w:rPr>
        <w:t xml:space="preserve"> 3 to 19</w:t>
      </w:r>
      <w:r>
        <w:rPr>
          <w:rFonts w:ascii="Times New Roman" w:hAnsi="Times New Roman" w:cs="Times New Roman"/>
          <w:sz w:val="24"/>
          <w:szCs w:val="24"/>
          <w:lang w:val="en-US"/>
        </w:rPr>
        <w:t>. A cut-off of at least</w:t>
      </w:r>
      <w:r w:rsidR="00231A03" w:rsidRPr="00230940">
        <w:rPr>
          <w:rFonts w:ascii="Times New Roman" w:hAnsi="Times New Roman" w:cs="Times New Roman"/>
          <w:sz w:val="24"/>
          <w:szCs w:val="24"/>
          <w:lang w:val="en-GB"/>
        </w:rPr>
        <w:t xml:space="preserve"> 11 was used to classify participa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  <w:r w:rsidR="003C2426">
        <w:rPr>
          <w:rFonts w:ascii="Times New Roman" w:hAnsi="Times New Roman" w:cs="Times New Roman"/>
          <w:sz w:val="24"/>
          <w:szCs w:val="24"/>
          <w:lang w:val="en-GB"/>
        </w:rPr>
        <w:t xml:space="preserve"> having</w:t>
      </w:r>
      <w:r w:rsidR="00231A03" w:rsidRPr="002309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vourable physical activity</w:t>
      </w:r>
      <w:r w:rsidR="003C2426">
        <w:rPr>
          <w:rFonts w:ascii="Times New Roman" w:hAnsi="Times New Roman" w:cs="Times New Roman"/>
          <w:sz w:val="24"/>
          <w:szCs w:val="24"/>
          <w:lang w:val="en-GB"/>
        </w:rPr>
        <w:t xml:space="preserve"> levels</w:t>
      </w:r>
      <w:r w:rsidR="00231A03" w:rsidRPr="00230940">
        <w:rPr>
          <w:rFonts w:ascii="Times New Roman" w:hAnsi="Times New Roman" w:cs="Times New Roman"/>
          <w:sz w:val="24"/>
          <w:szCs w:val="24"/>
          <w:lang w:val="en-GB"/>
        </w:rPr>
        <w:t xml:space="preserve">, as </w:t>
      </w:r>
      <w:r w:rsidR="003C242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31A03" w:rsidRPr="00230940">
        <w:rPr>
          <w:rFonts w:ascii="Times New Roman" w:hAnsi="Times New Roman" w:cs="Times New Roman"/>
          <w:sz w:val="24"/>
          <w:szCs w:val="24"/>
          <w:lang w:val="en-GB"/>
        </w:rPr>
        <w:t>his</w:t>
      </w:r>
      <w:r w:rsidR="003C2426">
        <w:rPr>
          <w:rFonts w:ascii="Times New Roman" w:hAnsi="Times New Roman" w:cs="Times New Roman"/>
          <w:sz w:val="24"/>
          <w:szCs w:val="24"/>
          <w:lang w:val="en-GB"/>
        </w:rPr>
        <w:t xml:space="preserve"> level has found to</w:t>
      </w:r>
      <w:r w:rsidR="00231A03" w:rsidRPr="002309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2426">
        <w:rPr>
          <w:rFonts w:ascii="Times New Roman" w:hAnsi="Times New Roman" w:cs="Times New Roman"/>
          <w:sz w:val="24"/>
          <w:szCs w:val="24"/>
          <w:lang w:val="en-GB"/>
        </w:rPr>
        <w:t xml:space="preserve">correspo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the physical guidelines of 150 min/week, </w:t>
      </w:r>
      <w:r w:rsidR="006E3359">
        <w:rPr>
          <w:rFonts w:ascii="Times New Roman" w:hAnsi="Times New Roman" w:cs="Times New Roman"/>
          <w:sz w:val="24"/>
          <w:szCs w:val="24"/>
          <w:lang w:val="en-GB"/>
        </w:rPr>
        <w:t>as accessed with accelerometers</w:t>
      </w:r>
      <w:r w:rsidR="001D673B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B579CC">
        <w:rPr>
          <w:rFonts w:ascii="Times New Roman" w:hAnsi="Times New Roman" w:cs="Times New Roman"/>
          <w:sz w:val="24"/>
          <w:szCs w:val="24"/>
          <w:lang w:val="en-US"/>
        </w:rPr>
        <w:t>(Olsson et al. 2016)</w:t>
      </w:r>
    </w:p>
    <w:p w14:paraId="383158FA" w14:textId="14DC2BC9" w:rsidR="003C2426" w:rsidRPr="003C2426" w:rsidRDefault="003C2426" w:rsidP="00DB504E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C2426">
        <w:rPr>
          <w:rFonts w:ascii="Times New Roman" w:hAnsi="Times New Roman" w:cs="Times New Roman"/>
          <w:i/>
          <w:sz w:val="18"/>
          <w:szCs w:val="18"/>
          <w:lang w:val="en-US"/>
        </w:rPr>
        <w:br/>
      </w:r>
    </w:p>
    <w:p w14:paraId="26CFE66B" w14:textId="77777777" w:rsidR="003C2426" w:rsidRDefault="003C2426" w:rsidP="0039161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87F2F66" w14:textId="77777777" w:rsidR="00DB504E" w:rsidRDefault="00DB504E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36D95B41" w14:textId="5D887F0E" w:rsidR="00391612" w:rsidRPr="00230940" w:rsidRDefault="003C2426" w:rsidP="003916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S</w:t>
      </w:r>
      <w:r w:rsidR="00470E57" w:rsidRPr="003C242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elf-reported </w:t>
      </w:r>
      <w:r w:rsidR="00592D8C">
        <w:rPr>
          <w:rFonts w:ascii="Times New Roman" w:hAnsi="Times New Roman" w:cs="Times New Roman"/>
          <w:sz w:val="24"/>
          <w:szCs w:val="24"/>
          <w:u w:val="single"/>
          <w:lang w:val="en-US"/>
        </w:rPr>
        <w:t>sedentary behavio</w:t>
      </w:r>
      <w:r w:rsidR="00644FC2">
        <w:rPr>
          <w:rFonts w:ascii="Times New Roman" w:hAnsi="Times New Roman" w:cs="Times New Roman"/>
          <w:sz w:val="24"/>
          <w:szCs w:val="24"/>
          <w:u w:val="single"/>
          <w:lang w:val="en-US"/>
        </w:rPr>
        <w:t>ur</w:t>
      </w:r>
      <w:r w:rsidR="00470E57" w:rsidRPr="003C2426">
        <w:rPr>
          <w:rFonts w:ascii="Times New Roman" w:hAnsi="Times New Roman" w:cs="Times New Roman"/>
          <w:sz w:val="24"/>
          <w:szCs w:val="24"/>
          <w:lang w:val="en-US"/>
        </w:rPr>
        <w:br/>
      </w:r>
      <w:r w:rsidR="00470E57" w:rsidRPr="003C2426">
        <w:rPr>
          <w:rFonts w:ascii="Times New Roman" w:hAnsi="Times New Roman" w:cs="Times New Roman"/>
          <w:sz w:val="24"/>
          <w:szCs w:val="24"/>
          <w:lang w:val="en-US"/>
        </w:rPr>
        <w:br/>
      </w:r>
      <w:r w:rsidR="00391612" w:rsidRPr="003C2426">
        <w:rPr>
          <w:rFonts w:ascii="Times New Roman" w:hAnsi="Times New Roman" w:cs="Times New Roman"/>
          <w:sz w:val="24"/>
          <w:szCs w:val="24"/>
          <w:lang w:val="en-US"/>
        </w:rPr>
        <w:t>How much time do you sit</w:t>
      </w:r>
      <w:r w:rsidR="00AA77B1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391612" w:rsidRPr="003C2426">
        <w:rPr>
          <w:rFonts w:ascii="Times New Roman" w:hAnsi="Times New Roman" w:cs="Times New Roman"/>
          <w:sz w:val="24"/>
          <w:szCs w:val="24"/>
          <w:lang w:val="en-US"/>
        </w:rPr>
        <w:t xml:space="preserve"> a normal day, excluding sleep?</w:t>
      </w:r>
    </w:p>
    <w:p w14:paraId="4B8EA0C2" w14:textId="77777777" w:rsidR="00391612" w:rsidRPr="00230940" w:rsidRDefault="00391612" w:rsidP="00391612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230940">
        <w:rPr>
          <w:rFonts w:ascii="Times New Roman" w:hAnsi="Times New Roman" w:cs="Times New Roman"/>
          <w:sz w:val="24"/>
          <w:szCs w:val="24"/>
        </w:rPr>
        <w:t xml:space="preserve">Virtually all day </w:t>
      </w:r>
    </w:p>
    <w:p w14:paraId="39BA0BA4" w14:textId="77777777" w:rsidR="00391612" w:rsidRPr="00230940" w:rsidRDefault="00391612" w:rsidP="00391612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>13-15 hours</w:t>
      </w:r>
    </w:p>
    <w:p w14:paraId="315D7243" w14:textId="77777777" w:rsidR="00391612" w:rsidRPr="00230940" w:rsidRDefault="00391612" w:rsidP="00391612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>10-12 hours</w:t>
      </w:r>
    </w:p>
    <w:p w14:paraId="68F54C74" w14:textId="77777777" w:rsidR="00391612" w:rsidRPr="00230940" w:rsidRDefault="00391612" w:rsidP="00391612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>7-9 hours</w:t>
      </w:r>
    </w:p>
    <w:p w14:paraId="2582EF5C" w14:textId="77777777" w:rsidR="00391612" w:rsidRPr="00230940" w:rsidRDefault="00391612" w:rsidP="00391612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>4-6 hours</w:t>
      </w:r>
    </w:p>
    <w:p w14:paraId="2B256182" w14:textId="77777777" w:rsidR="00391612" w:rsidRPr="00230940" w:rsidRDefault="00391612" w:rsidP="00391612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>1-3 hours</w:t>
      </w:r>
    </w:p>
    <w:p w14:paraId="541A7DD6" w14:textId="77777777" w:rsidR="00391612" w:rsidRPr="00230940" w:rsidRDefault="00391612" w:rsidP="003E6E25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230940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175A4AC5" w14:textId="77777777" w:rsidR="00231A03" w:rsidRPr="00230940" w:rsidRDefault="00231A03" w:rsidP="00231A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F31ABD" w14:textId="77777777" w:rsidR="00231A03" w:rsidRPr="00230940" w:rsidRDefault="00231A03" w:rsidP="00231A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55C72F" w14:textId="77777777" w:rsidR="00231A03" w:rsidRPr="00230940" w:rsidRDefault="00231A03" w:rsidP="00231A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E8204E" w14:textId="2C6D2520" w:rsidR="00231A03" w:rsidRPr="00230940" w:rsidRDefault="00231A03" w:rsidP="00231A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31A03" w:rsidRPr="00230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E44EF" w14:textId="77777777" w:rsidR="00E92EFA" w:rsidRDefault="00E92EFA" w:rsidP="00391612">
      <w:pPr>
        <w:spacing w:after="0" w:line="240" w:lineRule="auto"/>
      </w:pPr>
      <w:r>
        <w:separator/>
      </w:r>
    </w:p>
  </w:endnote>
  <w:endnote w:type="continuationSeparator" w:id="0">
    <w:p w14:paraId="400979A6" w14:textId="77777777" w:rsidR="00E92EFA" w:rsidRDefault="00E92EFA" w:rsidP="00391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316AA2" w14:textId="77777777" w:rsidR="00E92EFA" w:rsidRDefault="00E92EFA" w:rsidP="00391612">
      <w:pPr>
        <w:spacing w:after="0" w:line="240" w:lineRule="auto"/>
      </w:pPr>
      <w:r>
        <w:separator/>
      </w:r>
    </w:p>
  </w:footnote>
  <w:footnote w:type="continuationSeparator" w:id="0">
    <w:p w14:paraId="4AE19F0A" w14:textId="77777777" w:rsidR="00E92EFA" w:rsidRDefault="00E92EFA" w:rsidP="00391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33DDF"/>
    <w:multiLevelType w:val="hybridMultilevel"/>
    <w:tmpl w:val="A934CDA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03657"/>
    <w:multiLevelType w:val="hybridMultilevel"/>
    <w:tmpl w:val="EA0EAA8A"/>
    <w:lvl w:ilvl="0" w:tplc="74B600D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72B18"/>
    <w:multiLevelType w:val="hybridMultilevel"/>
    <w:tmpl w:val="F636268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retzvzvtpr26efv2ixxxp2rxdpza9xs529&quot;&gt;Kallings april 2019&lt;record-ids&gt;&lt;item&gt;3328&lt;/item&gt;&lt;item&gt;3460&lt;/item&gt;&lt;item&gt;3682&lt;/item&gt;&lt;item&gt;3694&lt;/item&gt;&lt;item&gt;3924&lt;/item&gt;&lt;item&gt;3928&lt;/item&gt;&lt;/record-ids&gt;&lt;/item&gt;&lt;/Libraries&gt;"/>
  </w:docVars>
  <w:rsids>
    <w:rsidRoot w:val="00391612"/>
    <w:rsid w:val="00013F88"/>
    <w:rsid w:val="00100286"/>
    <w:rsid w:val="001D4551"/>
    <w:rsid w:val="001D673B"/>
    <w:rsid w:val="00230940"/>
    <w:rsid w:val="00231A03"/>
    <w:rsid w:val="00391612"/>
    <w:rsid w:val="003A501A"/>
    <w:rsid w:val="003C0056"/>
    <w:rsid w:val="003C2426"/>
    <w:rsid w:val="00470E57"/>
    <w:rsid w:val="00592D8C"/>
    <w:rsid w:val="00644FC2"/>
    <w:rsid w:val="00686B7C"/>
    <w:rsid w:val="006D67CD"/>
    <w:rsid w:val="006E3359"/>
    <w:rsid w:val="00725EBC"/>
    <w:rsid w:val="00785B82"/>
    <w:rsid w:val="00AA77B1"/>
    <w:rsid w:val="00B35B7D"/>
    <w:rsid w:val="00B579CC"/>
    <w:rsid w:val="00C336F8"/>
    <w:rsid w:val="00CF14A4"/>
    <w:rsid w:val="00D23612"/>
    <w:rsid w:val="00D309AB"/>
    <w:rsid w:val="00DB504E"/>
    <w:rsid w:val="00DE79C3"/>
    <w:rsid w:val="00E5102F"/>
    <w:rsid w:val="00E92EFA"/>
    <w:rsid w:val="00EC2171"/>
    <w:rsid w:val="00F80390"/>
    <w:rsid w:val="00F9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22567"/>
  <w15:chartTrackingRefBased/>
  <w15:docId w15:val="{FF772B80-3118-4C57-B5B9-B4908579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91612"/>
    <w:pPr>
      <w:spacing w:before="120" w:after="200" w:line="276" w:lineRule="auto"/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91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91612"/>
  </w:style>
  <w:style w:type="paragraph" w:styleId="Sidfot">
    <w:name w:val="footer"/>
    <w:basedOn w:val="Normal"/>
    <w:link w:val="SidfotChar"/>
    <w:uiPriority w:val="99"/>
    <w:unhideWhenUsed/>
    <w:rsid w:val="00391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91612"/>
  </w:style>
  <w:style w:type="character" w:styleId="Kommentarsreferens">
    <w:name w:val="annotation reference"/>
    <w:basedOn w:val="Standardstycketeckensnitt"/>
    <w:uiPriority w:val="99"/>
    <w:semiHidden/>
    <w:unhideWhenUsed/>
    <w:rsid w:val="00231A0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31A0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31A0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31A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31A0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31A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1A03"/>
    <w:rPr>
      <w:rFonts w:ascii="Segoe UI" w:hAnsi="Segoe UI" w:cs="Segoe UI"/>
      <w:sz w:val="18"/>
      <w:szCs w:val="18"/>
    </w:rPr>
  </w:style>
  <w:style w:type="paragraph" w:styleId="Ingetavstnd">
    <w:name w:val="No Spacing"/>
    <w:link w:val="IngetavstndChar"/>
    <w:uiPriority w:val="1"/>
    <w:qFormat/>
    <w:rsid w:val="00231A03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231A03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1A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31A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1A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31A0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78355-BF17-4349-95A3-09D644E81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Kallings</dc:creator>
  <cp:keywords/>
  <dc:description/>
  <cp:lastModifiedBy>Lena Kallings</cp:lastModifiedBy>
  <cp:revision>2</cp:revision>
  <dcterms:created xsi:type="dcterms:W3CDTF">2020-08-13T10:29:00Z</dcterms:created>
  <dcterms:modified xsi:type="dcterms:W3CDTF">2020-08-13T10:29:00Z</dcterms:modified>
</cp:coreProperties>
</file>